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spacing w:before="240" w:after="60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Additional files</w:t>
      </w:r>
    </w:p>
    <w:p>
      <w:pPr>
        <w:pStyle w:val="NoSpacing"/>
        <w:rPr>
          <w:b/>
          <w:b/>
        </w:rPr>
      </w:pPr>
      <w:r>
        <w:rPr>
          <w:b/>
        </w:rPr>
        <w:t>Additional file 2 – EMBASE systematic review filters tested, in order of highest to lowest sensitivity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340"/>
        <w:gridCol w:w="1800"/>
        <w:gridCol w:w="1620"/>
        <w:gridCol w:w="1440"/>
        <w:gridCol w:w="1638"/>
      </w:tblGrid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ilter Nam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lter Strategy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OVID Technologies Format)</w:t>
            </w:r>
          </w:p>
        </w:tc>
        <w:tc>
          <w:tcPr>
            <w:tcW w:w="6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formance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 are in percentages (95% confidence intervals)</w:t>
            </w:r>
          </w:p>
          <w:p>
            <w:pPr>
              <w:pStyle w:val="NoSpacing"/>
              <w:rPr/>
            </w:pPr>
            <w:r>
              <w:rPr>
                <w:sz w:val="16"/>
                <w:szCs w:val="16"/>
              </w:rPr>
              <w:t>* Validation dataset (n=107)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Validation dataset  (n=990862)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nsi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ecif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ecis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umber Needed to Read (NNR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ilcynski and Haynes</w:t>
            </w:r>
          </w:p>
          <w:p>
            <w:pPr>
              <w:pStyle w:val="NoSpacing"/>
              <w:rPr/>
            </w:pPr>
            <w:r>
              <w:rPr/>
              <w:t>Sensitive Que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exp methodology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earch: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 (90.8, 9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 (72.3, 72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 0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9.5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22.5, 2945.2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ilcynski and Haynes</w:t>
            </w:r>
          </w:p>
          <w:p>
            <w:pPr>
              <w:pStyle w:val="NoSpacing"/>
              <w:rPr/>
            </w:pPr>
            <w:r>
              <w:rPr/>
              <w:t>Best optimization, sn&gt;s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:.mp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earch: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 (90.8, 9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85.5, 85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, 0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03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63.4, 1502.0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ealth-evidence.ca Systematic review fil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1. MEDLINE.tw.</w:t>
            </w:r>
          </w:p>
          <w:p>
            <w:pPr>
              <w:pStyle w:val="NoSpacing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color w:val="000000"/>
                <w:sz w:val="18"/>
                <w:szCs w:val="18"/>
              </w:rPr>
              <w:t xml:space="preserve">exp systematic review/ or systematic review.tw </w:t>
            </w:r>
          </w:p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 meta-analysis/ </w:t>
            </w:r>
          </w:p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 intervention$.ti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 or/1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 (80.3, 92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 (98.2, 98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(0.5, 0.6)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6.0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6.0, 208.9)</w:t>
            </w:r>
          </w:p>
        </w:tc>
      </w:tr>
      <w:tr>
        <w:trPr>
          <w:trHeight w:val="143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MJ Clinical Evid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exp review/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2. (MEDLINE or medlars or embase or pubmed).ti,ab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 (scisearch or psychlit or psyclit).ti,ab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(psycinfo or psychinfo).ti,ab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cinahl.ti,ab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((hand adj2 search$) or (manual$ adj search$)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 ((electronic adj database$) or (bibliographic adj database$)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 ((pooled adj analys$) or pooling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 (peto or dersimonian or (fixed adj effect) or mantel haenszel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  RETRACTED ARTICLE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  or/2-10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 1 and 11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 exp meta analysis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 meta?analys$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 (systematic$ adj5 re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 (systematic$ adj5 over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 (quantitativ$ adj5 re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 (quantitativ$ adj5 over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 (methodologic$ adj5 re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 (methodologic$ adj5 overview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 ((integrative adj5 research adj5 review$) or (research adj5 integration)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 (quantitativ$ adj5 synthesi$).tw,sh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 or/13-22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 12 or 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 (76.0, 8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98.5, 98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(0.5, 0.6)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7.9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7.0, 186.1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Style w:val="Emphasis"/>
              </w:rPr>
              <w:t>Scottish</w:t>
            </w:r>
            <w:r>
              <w:rPr/>
              <w:t xml:space="preserve"> Intercollegiate Guidelines Net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Meta-Analysis as Topic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meta analy$.tw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metaanaly$.tw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Meta-Analysis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(systematic adj (review$1 or overview$1)).tw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exp Review Literature as Topic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 or/1-6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 cochrane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 embase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 (psychlit or psyclit)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(psychinfo or psycinfo).ab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 (cinahl or cinhal)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 science citation index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 bids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 cancerlit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 or/8-15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 reference list$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 bibliograph$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hand-search$.ab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20. relevant journals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 manual search$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 or/17-21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 selection criteria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 data extraction.ab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 23 or 24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 Review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 25 and 26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 Comment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 Letter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 Editorial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 animal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 human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 31 not (31 and 32)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 or/28-30,33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 7 or 16 or 22 or 27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 35 not 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 (72.9, 8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9.0, 99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8, 0.8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8.6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0.1, 132.5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ilcynski and Haynes</w:t>
            </w:r>
          </w:p>
          <w:p>
            <w:pPr>
              <w:pStyle w:val="NoSpacing"/>
              <w:rPr/>
            </w:pPr>
            <w:r>
              <w:rPr/>
              <w:t>“</w:t>
            </w:r>
            <w:r>
              <w:rPr/>
              <w:t>Small drop in specificity, substantive gain in sensitivity” Que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tw.</w:t>
            </w:r>
          </w:p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3. MEDLINE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 (66.7, 82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(99.3, 99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, 1.2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.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5, 100.1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ntre for Reviews and Dissemination (for inclusion in DAR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 exp meta analysis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meta-analys$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metaanalys$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meta analys$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review$.ti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overview$.ti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(synthes$ adj3 (literature$ or research$ or studies or data))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pooled analys$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9. ((data adj2 pool$) and studies).mp.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rial"/>
                <w:sz w:val="18"/>
                <w:szCs w:val="18"/>
              </w:rPr>
              <w:t>10. (MEDLINE or medlars or embase or cinahl or scisearch or psychinfo or psycinfo or psychlit or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syclit)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 ((hand or manual or database$ or computer$) adj2 search$)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 ((electronic or bibliographic$) adj2 (database$ or data base$)).ti,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 ((review$ or overview$) adj10 (systematic$ or methodologic$ or quantitativ$ or research$ or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terature$ or studies or trial$ or effective$)).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 1 or 2 or 3 or 4 or 5 or 6 or 7 or 8 or 9 or 10 or 11 or 12 or 13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 (retrospective$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 (case$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 (record$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 (patient$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 (patient$ adj2 chart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 (peer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 (chart$ adj2 review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 (case$ adj2 report$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 (rat or rats or mouse or mice or hamster or hamsters or animal or animals or dog or dogs or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 or cats or bovine or sheep).ti,ab,sh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 15 or 16 or 17 or 18 or 19 or 20 or 21 or 22 or 23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 14 not 24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 editorial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. letter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 26 or 27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. 25 not 28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 exp animal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 exp nonhuman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 30 or 31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 exp human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 32 not (32 and 33)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35. 29 not 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 (57.0, 74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97.6, 97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, 0.3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1.0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2.0, 400.0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ealth-evidence.ca Public Health fil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exp health promo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exp health educa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exp primary preven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exp preventive health services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exp educa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exp public health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exp preven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exp community care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 exp community medicine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or/1-9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systematic review.mp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meta analysis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review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or/ 11-13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10 and 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 (54.1, 72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 (97.9, 97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, 0.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1.5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3.6, 368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ilcynski and Haynes</w:t>
            </w:r>
          </w:p>
          <w:p>
            <w:pPr>
              <w:pStyle w:val="NoSpacing"/>
              <w:rPr/>
            </w:pPr>
            <w:r>
              <w:rPr/>
              <w:t>Specific Que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or/1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 (28.0, 4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9.5, 99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7, 1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.8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3.4, 154.2)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7:21:00Z</dcterms:created>
  <dc:creator> Daiva Tirlis</dc:creator>
  <dc:description/>
  <cp:keywords/>
  <dc:language>en-US</dc:language>
  <cp:lastModifiedBy> Daiva Tirlis</cp:lastModifiedBy>
  <dcterms:modified xsi:type="dcterms:W3CDTF">2011-06-08T17:21:00Z</dcterms:modified>
  <cp:revision>2</cp:revision>
  <dc:subject/>
  <dc:title/>
</cp:coreProperties>
</file>